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5D338" w14:textId="13F80B82" w:rsidR="00792D3B" w:rsidRPr="00792D3B" w:rsidRDefault="00792D3B" w:rsidP="00792D3B">
      <w:pPr>
        <w:widowControl/>
        <w:rPr>
          <w:b/>
          <w:bCs/>
          <w:sz w:val="18"/>
          <w:szCs w:val="18"/>
        </w:rPr>
      </w:pPr>
      <w:r>
        <w:rPr>
          <w:rFonts w:ascii="Calibri" w:eastAsia="宋体" w:hAnsi="Calibri" w:cs="Times New Roman"/>
          <w:b/>
          <w:bCs/>
          <w:sz w:val="18"/>
          <w:szCs w:val="18"/>
          <w:lang w:bidi="ar"/>
        </w:rPr>
        <w:t>Table 1 General information of respondents</w:t>
      </w:r>
    </w:p>
    <w:tbl>
      <w:tblPr>
        <w:tblStyle w:val="ae"/>
        <w:tblW w:w="9067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567"/>
        <w:gridCol w:w="1275"/>
        <w:gridCol w:w="1301"/>
        <w:gridCol w:w="1534"/>
        <w:gridCol w:w="2830"/>
      </w:tblGrid>
      <w:tr w:rsidR="00013226" w:rsidRPr="00013226" w14:paraId="726467EF" w14:textId="77777777" w:rsidTr="00013226"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4D4FA6F" w14:textId="5E9046B6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96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986672" w14:textId="0036E801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9EC907" w14:textId="00E8FACB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492F26E" w14:textId="6EC8A0A1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Education level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46B141F" w14:textId="4DFC7657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32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Professional title</w:t>
            </w:r>
            <w:bookmarkEnd w:id="1"/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EF988A" w14:textId="48DE0BD1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34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Emergency working hours</w:t>
            </w:r>
            <w:bookmarkEnd w:id="2"/>
          </w:p>
        </w:tc>
        <w:tc>
          <w:tcPr>
            <w:tcW w:w="2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4BBD794" w14:textId="42D6C2E9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Have you ever used the intelligent triage system</w:t>
            </w: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？</w:t>
            </w:r>
          </w:p>
        </w:tc>
      </w:tr>
      <w:bookmarkEnd w:id="0"/>
      <w:tr w:rsidR="00013226" w:rsidRPr="00013226" w14:paraId="22B0F934" w14:textId="77777777" w:rsidTr="00013226"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F43357" w14:textId="797BAE2D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62394C" w14:textId="366DBC6B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200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bookmarkEnd w:id="3"/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3CBDEC" w14:textId="12024573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4EF21C" w14:textId="70948FA7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undergraduate</w:t>
            </w:r>
          </w:p>
        </w:tc>
        <w:tc>
          <w:tcPr>
            <w:tcW w:w="13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AADACF" w14:textId="09EE0E49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9931B5" w14:textId="4B70DA67" w:rsidR="003C5E8F" w:rsidRPr="00013226" w:rsidRDefault="003C5E8F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14C5EC" w14:textId="5E662C11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02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bookmarkEnd w:id="4"/>
          </w:p>
        </w:tc>
      </w:tr>
      <w:tr w:rsidR="00013226" w:rsidRPr="00013226" w14:paraId="39B53377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50ABE" w14:textId="632D75BB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A0679" w14:textId="6545CB59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71590" w14:textId="3EBFE280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732BB4" w14:textId="29784290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604B91" w14:textId="71DD1CC1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33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  <w:bookmarkEnd w:id="5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53FD5D7" w14:textId="140921DF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CFB5C9D" w14:textId="2E5E09C5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203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bookmarkEnd w:id="6"/>
          </w:p>
        </w:tc>
      </w:tr>
      <w:tr w:rsidR="00013226" w:rsidRPr="00013226" w14:paraId="2D2B9808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842DE6" w14:textId="434EFC2E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1D04F" w14:textId="597B98F6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13501" w14:textId="44DF24B9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B13B8" w14:textId="2E5ACA28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Junior colle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C10680F" w14:textId="2F014700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C750F26" w14:textId="3D651292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D2D67B" w14:textId="0CC18362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23DEEE2B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743023" w14:textId="0B7541B4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7A8A0" w14:textId="4884BF6C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BCC9FA" w14:textId="2CC3F941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9D8371" w14:textId="29EE81F8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1C8570D" w14:textId="58160C4E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C04EC2" w14:textId="76AF6168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529" w:rsidRPr="000132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59A5BCC" w14:textId="0349ABA5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7D57B4EF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3BE04" w14:textId="6901D447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D637E" w14:textId="301277A3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201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bookmarkEnd w:id="7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E898E" w14:textId="67C41792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FC994" w14:textId="68F54ECC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750710" w14:textId="3AF0DAC9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9CB18E" w14:textId="022E24EB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5445AA" w14:textId="355BD38E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13226" w:rsidRPr="00013226" w14:paraId="4B901AE1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51D6D" w14:textId="6B53A5CD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6A7F4" w14:textId="5E06CECA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60ECF" w14:textId="07D74DB4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530CDE" w14:textId="5FDDEFF2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216940" w14:textId="3F1EAB6D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ACFBCD4" w14:textId="3F4AEDD7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E8BDF2A" w14:textId="2500C6FF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13226" w:rsidRPr="00013226" w14:paraId="52ACCF05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40A3E" w14:textId="1418EE97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E9EAEE" w14:textId="37E3D2EB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E6706B" w14:textId="6BD2FE02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73AF69" w14:textId="2F3A24D9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A1D2743" w14:textId="547BC15B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B780031" w14:textId="371F039C" w:rsidR="003C5E8F" w:rsidRPr="00013226" w:rsidRDefault="00DF0529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AC433F" w14:textId="65BC5AB4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13226" w:rsidRPr="00013226" w14:paraId="59F2CDC6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D8B863" w14:textId="754E7775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69DC2" w14:textId="6FAFB05F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7EF59D" w14:textId="5432779C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A17595" w14:textId="1C1920B1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331"/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Master's degree</w:t>
            </w:r>
            <w:bookmarkEnd w:id="8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9289E09" w14:textId="08CB311F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438EFF" w14:textId="3D5F8F56" w:rsidR="003C5E8F" w:rsidRPr="00013226" w:rsidRDefault="00DF0529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8D18A4E" w14:textId="2E3BDD4F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33009109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1E1B1" w14:textId="4EB20AD4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DC150D" w14:textId="3291945A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04DB7" w14:textId="7F8DC6AE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5255F3" w14:textId="268591F3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9B8177B" w14:textId="5C8C54D6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669991C" w14:textId="7689B087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238F55" w14:textId="54B1163A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13226" w:rsidRPr="00013226" w14:paraId="34C9FC3F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841E7" w14:textId="5A03F50C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516C8" w14:textId="7647341A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A7C4A9" w14:textId="4EF2C473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303E3F" w14:textId="73763F46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Junior colle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8D0A8DD" w14:textId="0D854710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7EB060C" w14:textId="6B71FE9A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E53B314" w14:textId="4A25F367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64D5D6C8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F08DC" w14:textId="14C5E14C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23ADB3" w14:textId="2EA3CAB1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B7456" w14:textId="2A39C13F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3484" w:rsidRPr="000132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3AC596" w14:textId="73CC22DD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Junior colle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BAC3C3" w14:textId="7D405074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5F4F97E" w14:textId="0F413CB4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2140E98" w14:textId="4CB5C44A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13226" w:rsidRPr="00013226" w14:paraId="67C620BD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6BB27" w14:textId="44F66F23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86CBDE" w14:textId="101C9F1C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7D181" w14:textId="32567B48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3CEAC7" w14:textId="3374D8C6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2078E82" w14:textId="14A27D87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6F3169A" w14:textId="54C2884D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6B6D1B5" w14:textId="5FFA697B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0F102C64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801C0" w14:textId="682149CB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81E02" w14:textId="1D028644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404DA" w14:textId="17A29E78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1AD5AC" w14:textId="57CB4D8B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B83DCFB" w14:textId="7453E483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CC17D8D" w14:textId="45F3D3AE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FA4124" w14:textId="3807D034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13226" w:rsidRPr="00013226" w14:paraId="533544A2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9B3F8" w14:textId="0F0DDBCB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3A1CD8" w14:textId="5AA15FCB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714596" w14:textId="03019F86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877166" w14:textId="693E7E2E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4160ABA" w14:textId="29488ACD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CA67602" w14:textId="577B20C4" w:rsidR="003C5E8F" w:rsidRPr="00013226" w:rsidRDefault="00DF0529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0A0EE8" w14:textId="01B5ED4E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6EAC1697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D4AC3" w14:textId="3964D54B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9DC67" w14:textId="17AA1DB8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9932C9" w14:textId="04D57DE1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3E1AEA" w14:textId="38CAF174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C9B714E" w14:textId="5B6EEA0C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2567F33" w14:textId="41E79BF4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B5A9468" w14:textId="02C18B0E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70066554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8B8F9" w14:textId="161B7276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CFEB4" w14:textId="467F1BC4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3F57D" w14:textId="0BD5C6FB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D9BCC" w14:textId="5B015F7A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330"/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Junior college</w:t>
            </w:r>
            <w:bookmarkEnd w:id="9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4CE9D5A" w14:textId="2822E25E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5776109" w14:textId="330DD5BF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D259DB" w14:textId="0135F351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013226" w:rsidRPr="00013226" w14:paraId="51BB4115" w14:textId="77777777" w:rsidTr="0001322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F712B" w14:textId="216991D3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54DBF" w14:textId="12E427B0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46B08" w14:textId="2F940430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3484" w:rsidRPr="0001322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AF929" w14:textId="019E3449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1D558E9" w14:textId="53057110" w:rsidR="003C5E8F" w:rsidRPr="00013226" w:rsidRDefault="000B54EA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54EA">
              <w:rPr>
                <w:rFonts w:ascii="Times New Roman" w:hAnsi="Times New Roman" w:cs="Times New Roman"/>
                <w:sz w:val="16"/>
                <w:szCs w:val="16"/>
              </w:rPr>
              <w:t>Junio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0C0B345" w14:textId="34CDBFDA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AA22A0" w14:textId="32A39AA6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013226" w:rsidRPr="00013226" w14:paraId="6173C5F8" w14:textId="77777777" w:rsidTr="00013226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B58CD" w14:textId="4D4498F7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N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EA8C43" w14:textId="27C88F3F" w:rsidR="003C5E8F" w:rsidRPr="00013226" w:rsidRDefault="00A12E22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13AD60" w14:textId="0B026CC2" w:rsidR="003C5E8F" w:rsidRPr="00013226" w:rsidRDefault="003C5E8F" w:rsidP="000132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EF6D9" w14:textId="443D0D39" w:rsidR="003C5E8F" w:rsidRPr="00013226" w:rsidRDefault="00A12E22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0946F" w14:textId="59DB92DD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B499B" w14:textId="18061CE7" w:rsidR="003C5E8F" w:rsidRPr="00013226" w:rsidRDefault="005A3484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D38CA3" w14:textId="7B047FDE" w:rsidR="003C5E8F" w:rsidRPr="00013226" w:rsidRDefault="00013226" w:rsidP="00013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3226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30288659" w14:textId="77777777" w:rsidR="00180703" w:rsidRPr="00013226" w:rsidRDefault="00180703">
      <w:pPr>
        <w:rPr>
          <w:rFonts w:ascii="Times New Roman" w:hAnsi="Times New Roman" w:cs="Times New Roman"/>
          <w:sz w:val="16"/>
          <w:szCs w:val="16"/>
        </w:rPr>
      </w:pPr>
    </w:p>
    <w:sectPr w:rsidR="00180703" w:rsidRPr="00013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8F"/>
    <w:rsid w:val="00013226"/>
    <w:rsid w:val="000B54EA"/>
    <w:rsid w:val="00140D64"/>
    <w:rsid w:val="00147D8A"/>
    <w:rsid w:val="001571AE"/>
    <w:rsid w:val="00180703"/>
    <w:rsid w:val="0032473F"/>
    <w:rsid w:val="003C5E8F"/>
    <w:rsid w:val="003E4CCB"/>
    <w:rsid w:val="004838B8"/>
    <w:rsid w:val="00497F26"/>
    <w:rsid w:val="004B6F9F"/>
    <w:rsid w:val="0051530B"/>
    <w:rsid w:val="00535229"/>
    <w:rsid w:val="005A3484"/>
    <w:rsid w:val="006376BB"/>
    <w:rsid w:val="0065656B"/>
    <w:rsid w:val="00675E71"/>
    <w:rsid w:val="007720DF"/>
    <w:rsid w:val="00773A70"/>
    <w:rsid w:val="00792D3B"/>
    <w:rsid w:val="007A1AF0"/>
    <w:rsid w:val="00876CED"/>
    <w:rsid w:val="008B29FD"/>
    <w:rsid w:val="009D6E06"/>
    <w:rsid w:val="00A12E22"/>
    <w:rsid w:val="00A42159"/>
    <w:rsid w:val="00A61767"/>
    <w:rsid w:val="00AA0219"/>
    <w:rsid w:val="00B97839"/>
    <w:rsid w:val="00BB5171"/>
    <w:rsid w:val="00C12EFB"/>
    <w:rsid w:val="00CD28D3"/>
    <w:rsid w:val="00D01072"/>
    <w:rsid w:val="00DA0769"/>
    <w:rsid w:val="00DA6B06"/>
    <w:rsid w:val="00DF0529"/>
    <w:rsid w:val="00E12286"/>
    <w:rsid w:val="00E16F03"/>
    <w:rsid w:val="00F51177"/>
    <w:rsid w:val="00F51CC1"/>
    <w:rsid w:val="00F53D95"/>
    <w:rsid w:val="00F9008C"/>
    <w:rsid w:val="00FF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AAB28"/>
  <w15:chartTrackingRefBased/>
  <w15:docId w15:val="{24661D64-EE2E-864F-995C-2A7BC5DB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5E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E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E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E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E8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E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E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E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E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E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E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5E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E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E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E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E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E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E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E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E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E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E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5E8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C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9140</dc:creator>
  <cp:keywords/>
  <dc:description/>
  <cp:lastModifiedBy>t39140</cp:lastModifiedBy>
  <cp:revision>10</cp:revision>
  <dcterms:created xsi:type="dcterms:W3CDTF">2026-01-20T06:41:00Z</dcterms:created>
  <dcterms:modified xsi:type="dcterms:W3CDTF">2026-02-13T10:49:00Z</dcterms:modified>
</cp:coreProperties>
</file>